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402" w:rsidRPr="0056398C" w:rsidRDefault="005E2402" w:rsidP="005E2402">
      <w:pPr>
        <w:spacing w:after="0" w:line="360" w:lineRule="auto"/>
        <w:rPr>
          <w:b/>
        </w:rPr>
      </w:pPr>
      <w:r w:rsidRPr="0056398C">
        <w:rPr>
          <w:b/>
        </w:rPr>
        <w:t>Completing financial interests</w:t>
      </w:r>
    </w:p>
    <w:p w:rsidR="005E2402" w:rsidRPr="0056398C" w:rsidRDefault="005E2402" w:rsidP="005E2402">
      <w:pPr>
        <w:spacing w:after="0" w:line="360" w:lineRule="auto"/>
      </w:pPr>
      <w:r w:rsidRPr="0056398C">
        <w:t>The authors have no competing interests.</w:t>
      </w:r>
    </w:p>
    <w:p w:rsidR="00A6519F" w:rsidRDefault="00A6519F">
      <w:bookmarkStart w:id="0" w:name="_GoBack"/>
      <w:bookmarkEnd w:id="0"/>
    </w:p>
    <w:sectPr w:rsidR="00A65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402"/>
    <w:rsid w:val="00001CDE"/>
    <w:rsid w:val="00003029"/>
    <w:rsid w:val="00003480"/>
    <w:rsid w:val="000052B3"/>
    <w:rsid w:val="00021236"/>
    <w:rsid w:val="00025993"/>
    <w:rsid w:val="00025B26"/>
    <w:rsid w:val="000310CD"/>
    <w:rsid w:val="0004011B"/>
    <w:rsid w:val="0004023A"/>
    <w:rsid w:val="00040960"/>
    <w:rsid w:val="00041336"/>
    <w:rsid w:val="00041C72"/>
    <w:rsid w:val="00046D13"/>
    <w:rsid w:val="00053203"/>
    <w:rsid w:val="00056717"/>
    <w:rsid w:val="00060BB2"/>
    <w:rsid w:val="00064B25"/>
    <w:rsid w:val="00065F8E"/>
    <w:rsid w:val="00066BBC"/>
    <w:rsid w:val="0007317A"/>
    <w:rsid w:val="0007701B"/>
    <w:rsid w:val="0008168E"/>
    <w:rsid w:val="00082726"/>
    <w:rsid w:val="00091104"/>
    <w:rsid w:val="000925AC"/>
    <w:rsid w:val="0009414B"/>
    <w:rsid w:val="000A1CD3"/>
    <w:rsid w:val="000A2606"/>
    <w:rsid w:val="000A41DF"/>
    <w:rsid w:val="000A689C"/>
    <w:rsid w:val="000A7C8C"/>
    <w:rsid w:val="000B21C9"/>
    <w:rsid w:val="000B2DB6"/>
    <w:rsid w:val="000C7E8A"/>
    <w:rsid w:val="000D0A57"/>
    <w:rsid w:val="000D24D3"/>
    <w:rsid w:val="000D69AC"/>
    <w:rsid w:val="000E0A87"/>
    <w:rsid w:val="000E0C8B"/>
    <w:rsid w:val="000F0B6E"/>
    <w:rsid w:val="000F1913"/>
    <w:rsid w:val="00102251"/>
    <w:rsid w:val="00111380"/>
    <w:rsid w:val="00117713"/>
    <w:rsid w:val="0011788E"/>
    <w:rsid w:val="001220F9"/>
    <w:rsid w:val="001221DD"/>
    <w:rsid w:val="00140D32"/>
    <w:rsid w:val="00142B41"/>
    <w:rsid w:val="0014315F"/>
    <w:rsid w:val="00143D71"/>
    <w:rsid w:val="00146144"/>
    <w:rsid w:val="00146A63"/>
    <w:rsid w:val="00153228"/>
    <w:rsid w:val="00156FDA"/>
    <w:rsid w:val="0015757B"/>
    <w:rsid w:val="00160212"/>
    <w:rsid w:val="00160DAD"/>
    <w:rsid w:val="00162976"/>
    <w:rsid w:val="00163AE4"/>
    <w:rsid w:val="001666D0"/>
    <w:rsid w:val="00176BE1"/>
    <w:rsid w:val="00180F01"/>
    <w:rsid w:val="00182E27"/>
    <w:rsid w:val="0019096E"/>
    <w:rsid w:val="00194A99"/>
    <w:rsid w:val="00195D9C"/>
    <w:rsid w:val="001A1EFA"/>
    <w:rsid w:val="001A55D3"/>
    <w:rsid w:val="001B5493"/>
    <w:rsid w:val="001C0EAF"/>
    <w:rsid w:val="001C265E"/>
    <w:rsid w:val="001C4CE9"/>
    <w:rsid w:val="001C60F3"/>
    <w:rsid w:val="001C6CDE"/>
    <w:rsid w:val="001D33BC"/>
    <w:rsid w:val="001D5868"/>
    <w:rsid w:val="001D7FDC"/>
    <w:rsid w:val="001E0355"/>
    <w:rsid w:val="001E2C85"/>
    <w:rsid w:val="001E65F8"/>
    <w:rsid w:val="001E6937"/>
    <w:rsid w:val="001E7306"/>
    <w:rsid w:val="001E73F8"/>
    <w:rsid w:val="001F1F6A"/>
    <w:rsid w:val="002031B2"/>
    <w:rsid w:val="002047E2"/>
    <w:rsid w:val="00204A1C"/>
    <w:rsid w:val="0020630C"/>
    <w:rsid w:val="00212E2C"/>
    <w:rsid w:val="002142DC"/>
    <w:rsid w:val="00214765"/>
    <w:rsid w:val="00215336"/>
    <w:rsid w:val="00233D3E"/>
    <w:rsid w:val="0024060D"/>
    <w:rsid w:val="00240872"/>
    <w:rsid w:val="002433D8"/>
    <w:rsid w:val="00244E67"/>
    <w:rsid w:val="00245F4E"/>
    <w:rsid w:val="002508EA"/>
    <w:rsid w:val="002528B7"/>
    <w:rsid w:val="00253134"/>
    <w:rsid w:val="002607C3"/>
    <w:rsid w:val="00262BAD"/>
    <w:rsid w:val="002651C9"/>
    <w:rsid w:val="002676AC"/>
    <w:rsid w:val="0027198A"/>
    <w:rsid w:val="0027533E"/>
    <w:rsid w:val="00281241"/>
    <w:rsid w:val="00282384"/>
    <w:rsid w:val="0028523E"/>
    <w:rsid w:val="00286B53"/>
    <w:rsid w:val="002A0A95"/>
    <w:rsid w:val="002A4908"/>
    <w:rsid w:val="002A70EE"/>
    <w:rsid w:val="002B09A9"/>
    <w:rsid w:val="002B3230"/>
    <w:rsid w:val="002B32E4"/>
    <w:rsid w:val="002B3E36"/>
    <w:rsid w:val="002C4A82"/>
    <w:rsid w:val="002C6027"/>
    <w:rsid w:val="002E0202"/>
    <w:rsid w:val="002E054A"/>
    <w:rsid w:val="002E0EB1"/>
    <w:rsid w:val="002E41B7"/>
    <w:rsid w:val="002E528C"/>
    <w:rsid w:val="002F1A3A"/>
    <w:rsid w:val="002F1BDF"/>
    <w:rsid w:val="002F5DFB"/>
    <w:rsid w:val="00301247"/>
    <w:rsid w:val="003016A7"/>
    <w:rsid w:val="00306CA9"/>
    <w:rsid w:val="0030784C"/>
    <w:rsid w:val="00310AA5"/>
    <w:rsid w:val="0032547F"/>
    <w:rsid w:val="0033208D"/>
    <w:rsid w:val="0033385F"/>
    <w:rsid w:val="00336FE0"/>
    <w:rsid w:val="003371CA"/>
    <w:rsid w:val="00340F74"/>
    <w:rsid w:val="00344EB6"/>
    <w:rsid w:val="003474D2"/>
    <w:rsid w:val="00351741"/>
    <w:rsid w:val="003522B8"/>
    <w:rsid w:val="00355AE9"/>
    <w:rsid w:val="00356F15"/>
    <w:rsid w:val="003601DB"/>
    <w:rsid w:val="00362B02"/>
    <w:rsid w:val="0037360C"/>
    <w:rsid w:val="0038472A"/>
    <w:rsid w:val="00386642"/>
    <w:rsid w:val="003928DB"/>
    <w:rsid w:val="00394FE0"/>
    <w:rsid w:val="00395620"/>
    <w:rsid w:val="003A01D6"/>
    <w:rsid w:val="003A192B"/>
    <w:rsid w:val="003A1CAE"/>
    <w:rsid w:val="003A6410"/>
    <w:rsid w:val="003B2004"/>
    <w:rsid w:val="003B22A4"/>
    <w:rsid w:val="003B3DE7"/>
    <w:rsid w:val="003B5B86"/>
    <w:rsid w:val="003C2C0B"/>
    <w:rsid w:val="003C3E65"/>
    <w:rsid w:val="003C5808"/>
    <w:rsid w:val="003D3F85"/>
    <w:rsid w:val="003D5FAC"/>
    <w:rsid w:val="003E17F1"/>
    <w:rsid w:val="003E7CE5"/>
    <w:rsid w:val="00400192"/>
    <w:rsid w:val="004046CC"/>
    <w:rsid w:val="004053ED"/>
    <w:rsid w:val="004102B2"/>
    <w:rsid w:val="00410552"/>
    <w:rsid w:val="00411B1D"/>
    <w:rsid w:val="00416AD9"/>
    <w:rsid w:val="004176FE"/>
    <w:rsid w:val="00420BF6"/>
    <w:rsid w:val="0042255F"/>
    <w:rsid w:val="004264AF"/>
    <w:rsid w:val="00430E8E"/>
    <w:rsid w:val="0043193D"/>
    <w:rsid w:val="0043470A"/>
    <w:rsid w:val="004359B6"/>
    <w:rsid w:val="00451127"/>
    <w:rsid w:val="00451903"/>
    <w:rsid w:val="00455D7F"/>
    <w:rsid w:val="00462D8B"/>
    <w:rsid w:val="00466057"/>
    <w:rsid w:val="00472AB6"/>
    <w:rsid w:val="00472D3A"/>
    <w:rsid w:val="00474E28"/>
    <w:rsid w:val="00475DCF"/>
    <w:rsid w:val="00483A1D"/>
    <w:rsid w:val="00491532"/>
    <w:rsid w:val="00491FF2"/>
    <w:rsid w:val="00493300"/>
    <w:rsid w:val="004975E1"/>
    <w:rsid w:val="004A3FF4"/>
    <w:rsid w:val="004A4835"/>
    <w:rsid w:val="004B21FF"/>
    <w:rsid w:val="004B3808"/>
    <w:rsid w:val="004C0F90"/>
    <w:rsid w:val="004C2BC3"/>
    <w:rsid w:val="004C5072"/>
    <w:rsid w:val="004D3001"/>
    <w:rsid w:val="004D454D"/>
    <w:rsid w:val="004D5067"/>
    <w:rsid w:val="004D5922"/>
    <w:rsid w:val="004D755D"/>
    <w:rsid w:val="004E2621"/>
    <w:rsid w:val="004E2696"/>
    <w:rsid w:val="004E3D55"/>
    <w:rsid w:val="004E5847"/>
    <w:rsid w:val="004F6449"/>
    <w:rsid w:val="00503850"/>
    <w:rsid w:val="005043BF"/>
    <w:rsid w:val="00504401"/>
    <w:rsid w:val="00521A46"/>
    <w:rsid w:val="005273D3"/>
    <w:rsid w:val="00531B87"/>
    <w:rsid w:val="00534656"/>
    <w:rsid w:val="0054368A"/>
    <w:rsid w:val="00545561"/>
    <w:rsid w:val="00545D25"/>
    <w:rsid w:val="00561A4B"/>
    <w:rsid w:val="00583490"/>
    <w:rsid w:val="00585833"/>
    <w:rsid w:val="00595893"/>
    <w:rsid w:val="0059613A"/>
    <w:rsid w:val="0059713F"/>
    <w:rsid w:val="005A1603"/>
    <w:rsid w:val="005A5E08"/>
    <w:rsid w:val="005B2CDA"/>
    <w:rsid w:val="005B4402"/>
    <w:rsid w:val="005B5D7D"/>
    <w:rsid w:val="005B6F22"/>
    <w:rsid w:val="005C099D"/>
    <w:rsid w:val="005C5648"/>
    <w:rsid w:val="005D3C7D"/>
    <w:rsid w:val="005D5131"/>
    <w:rsid w:val="005E2402"/>
    <w:rsid w:val="005E670B"/>
    <w:rsid w:val="005E7543"/>
    <w:rsid w:val="005F220D"/>
    <w:rsid w:val="005F5CFA"/>
    <w:rsid w:val="006119D1"/>
    <w:rsid w:val="00611BAF"/>
    <w:rsid w:val="00614ACA"/>
    <w:rsid w:val="00622E20"/>
    <w:rsid w:val="00630248"/>
    <w:rsid w:val="00631977"/>
    <w:rsid w:val="0063356D"/>
    <w:rsid w:val="0063639A"/>
    <w:rsid w:val="006369CF"/>
    <w:rsid w:val="00643D34"/>
    <w:rsid w:val="006464FA"/>
    <w:rsid w:val="0065008F"/>
    <w:rsid w:val="00657973"/>
    <w:rsid w:val="00675667"/>
    <w:rsid w:val="00676315"/>
    <w:rsid w:val="00680409"/>
    <w:rsid w:val="00683E9E"/>
    <w:rsid w:val="00692F6C"/>
    <w:rsid w:val="006946C9"/>
    <w:rsid w:val="00694DB9"/>
    <w:rsid w:val="006A78CD"/>
    <w:rsid w:val="006C0FCD"/>
    <w:rsid w:val="006C18B2"/>
    <w:rsid w:val="006C7062"/>
    <w:rsid w:val="006D164D"/>
    <w:rsid w:val="006D3A68"/>
    <w:rsid w:val="006D4E69"/>
    <w:rsid w:val="006D53E9"/>
    <w:rsid w:val="006D58EC"/>
    <w:rsid w:val="006D6ABD"/>
    <w:rsid w:val="006D7159"/>
    <w:rsid w:val="006E572F"/>
    <w:rsid w:val="006F478D"/>
    <w:rsid w:val="00702922"/>
    <w:rsid w:val="00705A27"/>
    <w:rsid w:val="00711CE5"/>
    <w:rsid w:val="00714459"/>
    <w:rsid w:val="00722004"/>
    <w:rsid w:val="007267E3"/>
    <w:rsid w:val="00731473"/>
    <w:rsid w:val="00734C74"/>
    <w:rsid w:val="00735B17"/>
    <w:rsid w:val="00735C5A"/>
    <w:rsid w:val="00736EF1"/>
    <w:rsid w:val="0073750F"/>
    <w:rsid w:val="00741657"/>
    <w:rsid w:val="00743EAF"/>
    <w:rsid w:val="0075048B"/>
    <w:rsid w:val="00753AEF"/>
    <w:rsid w:val="00755BF2"/>
    <w:rsid w:val="00756897"/>
    <w:rsid w:val="00756C3F"/>
    <w:rsid w:val="007574EE"/>
    <w:rsid w:val="00757C9D"/>
    <w:rsid w:val="0076384B"/>
    <w:rsid w:val="0077041D"/>
    <w:rsid w:val="00774534"/>
    <w:rsid w:val="007749CB"/>
    <w:rsid w:val="007774B2"/>
    <w:rsid w:val="0077753D"/>
    <w:rsid w:val="0078124F"/>
    <w:rsid w:val="00781DBC"/>
    <w:rsid w:val="00783F59"/>
    <w:rsid w:val="00791131"/>
    <w:rsid w:val="00795B33"/>
    <w:rsid w:val="0079725E"/>
    <w:rsid w:val="007A1239"/>
    <w:rsid w:val="007A4220"/>
    <w:rsid w:val="007A44BA"/>
    <w:rsid w:val="007A56E2"/>
    <w:rsid w:val="007B1571"/>
    <w:rsid w:val="007B254B"/>
    <w:rsid w:val="007B59B1"/>
    <w:rsid w:val="007B5B7E"/>
    <w:rsid w:val="007C5736"/>
    <w:rsid w:val="007D1114"/>
    <w:rsid w:val="007D1F14"/>
    <w:rsid w:val="007D4F44"/>
    <w:rsid w:val="007D54AB"/>
    <w:rsid w:val="007D732B"/>
    <w:rsid w:val="007E1715"/>
    <w:rsid w:val="007E69F2"/>
    <w:rsid w:val="007E6C7B"/>
    <w:rsid w:val="007F751D"/>
    <w:rsid w:val="007F7EF6"/>
    <w:rsid w:val="008006D2"/>
    <w:rsid w:val="00804CB0"/>
    <w:rsid w:val="00805A9E"/>
    <w:rsid w:val="00805FB6"/>
    <w:rsid w:val="00806607"/>
    <w:rsid w:val="00812EEE"/>
    <w:rsid w:val="00813CCB"/>
    <w:rsid w:val="008173B7"/>
    <w:rsid w:val="00832416"/>
    <w:rsid w:val="00847B72"/>
    <w:rsid w:val="008512BC"/>
    <w:rsid w:val="00852156"/>
    <w:rsid w:val="00857743"/>
    <w:rsid w:val="0086102B"/>
    <w:rsid w:val="00863FAF"/>
    <w:rsid w:val="0086689B"/>
    <w:rsid w:val="00867C03"/>
    <w:rsid w:val="00870FBE"/>
    <w:rsid w:val="00873633"/>
    <w:rsid w:val="00873F68"/>
    <w:rsid w:val="00882597"/>
    <w:rsid w:val="00884E73"/>
    <w:rsid w:val="00884FC6"/>
    <w:rsid w:val="00887D64"/>
    <w:rsid w:val="008903CA"/>
    <w:rsid w:val="00892D3E"/>
    <w:rsid w:val="00893498"/>
    <w:rsid w:val="008963D3"/>
    <w:rsid w:val="00896697"/>
    <w:rsid w:val="008A7BB5"/>
    <w:rsid w:val="008B1ACC"/>
    <w:rsid w:val="008B2BA3"/>
    <w:rsid w:val="008B3C17"/>
    <w:rsid w:val="008B70A8"/>
    <w:rsid w:val="008C667C"/>
    <w:rsid w:val="008D011D"/>
    <w:rsid w:val="008D3318"/>
    <w:rsid w:val="008D3535"/>
    <w:rsid w:val="008D67C0"/>
    <w:rsid w:val="008D6E40"/>
    <w:rsid w:val="008E0F60"/>
    <w:rsid w:val="008E19E9"/>
    <w:rsid w:val="008E6F81"/>
    <w:rsid w:val="008F388D"/>
    <w:rsid w:val="008F4CAD"/>
    <w:rsid w:val="008F6513"/>
    <w:rsid w:val="008F7757"/>
    <w:rsid w:val="00900962"/>
    <w:rsid w:val="00900D43"/>
    <w:rsid w:val="00906E3A"/>
    <w:rsid w:val="009137ED"/>
    <w:rsid w:val="009178F9"/>
    <w:rsid w:val="00917EBC"/>
    <w:rsid w:val="00921A28"/>
    <w:rsid w:val="00943C0C"/>
    <w:rsid w:val="00944E6E"/>
    <w:rsid w:val="009468EA"/>
    <w:rsid w:val="00952176"/>
    <w:rsid w:val="00952B1B"/>
    <w:rsid w:val="00956194"/>
    <w:rsid w:val="00956F4D"/>
    <w:rsid w:val="00961C4D"/>
    <w:rsid w:val="009633DF"/>
    <w:rsid w:val="009659BF"/>
    <w:rsid w:val="009702A8"/>
    <w:rsid w:val="00983C4D"/>
    <w:rsid w:val="009947FD"/>
    <w:rsid w:val="00994C9C"/>
    <w:rsid w:val="009965C5"/>
    <w:rsid w:val="009A22B6"/>
    <w:rsid w:val="009A5BCF"/>
    <w:rsid w:val="009A7D5E"/>
    <w:rsid w:val="009B5341"/>
    <w:rsid w:val="009C29A3"/>
    <w:rsid w:val="009D4A4B"/>
    <w:rsid w:val="009E1C53"/>
    <w:rsid w:val="009E3A11"/>
    <w:rsid w:val="009E5295"/>
    <w:rsid w:val="009E76C0"/>
    <w:rsid w:val="009E7A08"/>
    <w:rsid w:val="00A00CF5"/>
    <w:rsid w:val="00A04E31"/>
    <w:rsid w:val="00A07D1A"/>
    <w:rsid w:val="00A1753C"/>
    <w:rsid w:val="00A219DD"/>
    <w:rsid w:val="00A22603"/>
    <w:rsid w:val="00A27A7A"/>
    <w:rsid w:val="00A35976"/>
    <w:rsid w:val="00A41E8F"/>
    <w:rsid w:val="00A42DBB"/>
    <w:rsid w:val="00A45BBE"/>
    <w:rsid w:val="00A500D1"/>
    <w:rsid w:val="00A520F7"/>
    <w:rsid w:val="00A537A4"/>
    <w:rsid w:val="00A5652D"/>
    <w:rsid w:val="00A6298F"/>
    <w:rsid w:val="00A6519F"/>
    <w:rsid w:val="00A80B45"/>
    <w:rsid w:val="00A81FD4"/>
    <w:rsid w:val="00A828A6"/>
    <w:rsid w:val="00A831F6"/>
    <w:rsid w:val="00A92D40"/>
    <w:rsid w:val="00A92FAE"/>
    <w:rsid w:val="00A93676"/>
    <w:rsid w:val="00A95534"/>
    <w:rsid w:val="00AA09E1"/>
    <w:rsid w:val="00AA4B0B"/>
    <w:rsid w:val="00AB0B21"/>
    <w:rsid w:val="00AB2D40"/>
    <w:rsid w:val="00AB362A"/>
    <w:rsid w:val="00AB5AF4"/>
    <w:rsid w:val="00AB6B34"/>
    <w:rsid w:val="00AC2EC2"/>
    <w:rsid w:val="00AC3466"/>
    <w:rsid w:val="00AC6A91"/>
    <w:rsid w:val="00AD2951"/>
    <w:rsid w:val="00AD5DCF"/>
    <w:rsid w:val="00AE1055"/>
    <w:rsid w:val="00AE13A9"/>
    <w:rsid w:val="00AE5F65"/>
    <w:rsid w:val="00AF184A"/>
    <w:rsid w:val="00AF3280"/>
    <w:rsid w:val="00AF7DA2"/>
    <w:rsid w:val="00B01AB3"/>
    <w:rsid w:val="00B07D27"/>
    <w:rsid w:val="00B164F6"/>
    <w:rsid w:val="00B22B66"/>
    <w:rsid w:val="00B236A3"/>
    <w:rsid w:val="00B27C82"/>
    <w:rsid w:val="00B339E8"/>
    <w:rsid w:val="00B35B79"/>
    <w:rsid w:val="00B43655"/>
    <w:rsid w:val="00B43FB1"/>
    <w:rsid w:val="00B63581"/>
    <w:rsid w:val="00B63EF1"/>
    <w:rsid w:val="00B648B1"/>
    <w:rsid w:val="00B65D30"/>
    <w:rsid w:val="00B67020"/>
    <w:rsid w:val="00B7137D"/>
    <w:rsid w:val="00B757C6"/>
    <w:rsid w:val="00B7620F"/>
    <w:rsid w:val="00B80738"/>
    <w:rsid w:val="00B81E29"/>
    <w:rsid w:val="00B84C8D"/>
    <w:rsid w:val="00B947CC"/>
    <w:rsid w:val="00B962B2"/>
    <w:rsid w:val="00B96A0F"/>
    <w:rsid w:val="00BA16A0"/>
    <w:rsid w:val="00BA58E4"/>
    <w:rsid w:val="00BA6CAC"/>
    <w:rsid w:val="00BB64D6"/>
    <w:rsid w:val="00BB6E81"/>
    <w:rsid w:val="00BC454E"/>
    <w:rsid w:val="00BC4918"/>
    <w:rsid w:val="00BD0512"/>
    <w:rsid w:val="00BD2109"/>
    <w:rsid w:val="00BD2B41"/>
    <w:rsid w:val="00BD7A18"/>
    <w:rsid w:val="00BF3363"/>
    <w:rsid w:val="00BF40D0"/>
    <w:rsid w:val="00BF5E3C"/>
    <w:rsid w:val="00C002B7"/>
    <w:rsid w:val="00C07699"/>
    <w:rsid w:val="00C1115C"/>
    <w:rsid w:val="00C1143B"/>
    <w:rsid w:val="00C14CAF"/>
    <w:rsid w:val="00C16BC3"/>
    <w:rsid w:val="00C25393"/>
    <w:rsid w:val="00C26440"/>
    <w:rsid w:val="00C30EC1"/>
    <w:rsid w:val="00C32F21"/>
    <w:rsid w:val="00C35D38"/>
    <w:rsid w:val="00C4209A"/>
    <w:rsid w:val="00C439FD"/>
    <w:rsid w:val="00C44488"/>
    <w:rsid w:val="00C47E47"/>
    <w:rsid w:val="00C50CCF"/>
    <w:rsid w:val="00C553AA"/>
    <w:rsid w:val="00C61039"/>
    <w:rsid w:val="00C625A5"/>
    <w:rsid w:val="00C639B1"/>
    <w:rsid w:val="00C7026B"/>
    <w:rsid w:val="00C75DE7"/>
    <w:rsid w:val="00C76507"/>
    <w:rsid w:val="00C76C67"/>
    <w:rsid w:val="00C81A13"/>
    <w:rsid w:val="00C829A1"/>
    <w:rsid w:val="00C8338F"/>
    <w:rsid w:val="00C85786"/>
    <w:rsid w:val="00CA6775"/>
    <w:rsid w:val="00CA6E78"/>
    <w:rsid w:val="00CB0A96"/>
    <w:rsid w:val="00CB2E89"/>
    <w:rsid w:val="00CB3AE2"/>
    <w:rsid w:val="00CC48F2"/>
    <w:rsid w:val="00CD0BFC"/>
    <w:rsid w:val="00CD183E"/>
    <w:rsid w:val="00CD2787"/>
    <w:rsid w:val="00CD2EE7"/>
    <w:rsid w:val="00CD501B"/>
    <w:rsid w:val="00CD6353"/>
    <w:rsid w:val="00CE1413"/>
    <w:rsid w:val="00CE3CB9"/>
    <w:rsid w:val="00CE52CD"/>
    <w:rsid w:val="00CE738E"/>
    <w:rsid w:val="00CF38F5"/>
    <w:rsid w:val="00CF6006"/>
    <w:rsid w:val="00D01255"/>
    <w:rsid w:val="00D01C95"/>
    <w:rsid w:val="00D02AB1"/>
    <w:rsid w:val="00D04FBC"/>
    <w:rsid w:val="00D07DBB"/>
    <w:rsid w:val="00D1187A"/>
    <w:rsid w:val="00D15927"/>
    <w:rsid w:val="00D17039"/>
    <w:rsid w:val="00D32AA7"/>
    <w:rsid w:val="00D3653C"/>
    <w:rsid w:val="00D4034B"/>
    <w:rsid w:val="00D433FD"/>
    <w:rsid w:val="00D63E6D"/>
    <w:rsid w:val="00D71DC7"/>
    <w:rsid w:val="00D7488C"/>
    <w:rsid w:val="00D75AAD"/>
    <w:rsid w:val="00D75FF5"/>
    <w:rsid w:val="00D77699"/>
    <w:rsid w:val="00D83049"/>
    <w:rsid w:val="00D90EDE"/>
    <w:rsid w:val="00D97D0E"/>
    <w:rsid w:val="00DA0B88"/>
    <w:rsid w:val="00DA5286"/>
    <w:rsid w:val="00DA6C04"/>
    <w:rsid w:val="00DB0B4B"/>
    <w:rsid w:val="00DB7315"/>
    <w:rsid w:val="00DC3869"/>
    <w:rsid w:val="00DC7E6A"/>
    <w:rsid w:val="00DD5489"/>
    <w:rsid w:val="00DE061B"/>
    <w:rsid w:val="00DF39CA"/>
    <w:rsid w:val="00E076D9"/>
    <w:rsid w:val="00E13A17"/>
    <w:rsid w:val="00E151C4"/>
    <w:rsid w:val="00E162B0"/>
    <w:rsid w:val="00E16EF2"/>
    <w:rsid w:val="00E22AEA"/>
    <w:rsid w:val="00E24C4B"/>
    <w:rsid w:val="00E3238E"/>
    <w:rsid w:val="00E33273"/>
    <w:rsid w:val="00E345F1"/>
    <w:rsid w:val="00E42AC2"/>
    <w:rsid w:val="00E46B88"/>
    <w:rsid w:val="00E502E1"/>
    <w:rsid w:val="00E539E2"/>
    <w:rsid w:val="00E56EB4"/>
    <w:rsid w:val="00E607FC"/>
    <w:rsid w:val="00E652AF"/>
    <w:rsid w:val="00E66A32"/>
    <w:rsid w:val="00E82849"/>
    <w:rsid w:val="00E85118"/>
    <w:rsid w:val="00E8601B"/>
    <w:rsid w:val="00E90666"/>
    <w:rsid w:val="00E91F8B"/>
    <w:rsid w:val="00EA126C"/>
    <w:rsid w:val="00EA4B91"/>
    <w:rsid w:val="00EA5FA3"/>
    <w:rsid w:val="00EA6192"/>
    <w:rsid w:val="00EB05EA"/>
    <w:rsid w:val="00EB14DD"/>
    <w:rsid w:val="00EB31EE"/>
    <w:rsid w:val="00EB3E55"/>
    <w:rsid w:val="00EB61FB"/>
    <w:rsid w:val="00EC1761"/>
    <w:rsid w:val="00ED0F8F"/>
    <w:rsid w:val="00ED1846"/>
    <w:rsid w:val="00ED4A8F"/>
    <w:rsid w:val="00ED68E6"/>
    <w:rsid w:val="00EE1E3F"/>
    <w:rsid w:val="00EE43C3"/>
    <w:rsid w:val="00EE4A1F"/>
    <w:rsid w:val="00EE4B9C"/>
    <w:rsid w:val="00EE6703"/>
    <w:rsid w:val="00EE7BA9"/>
    <w:rsid w:val="00EF345A"/>
    <w:rsid w:val="00EF42D2"/>
    <w:rsid w:val="00F004FE"/>
    <w:rsid w:val="00F01512"/>
    <w:rsid w:val="00F05551"/>
    <w:rsid w:val="00F108D7"/>
    <w:rsid w:val="00F10C1E"/>
    <w:rsid w:val="00F14C9A"/>
    <w:rsid w:val="00F15427"/>
    <w:rsid w:val="00F16666"/>
    <w:rsid w:val="00F209F3"/>
    <w:rsid w:val="00F20C5A"/>
    <w:rsid w:val="00F24CD3"/>
    <w:rsid w:val="00F2646C"/>
    <w:rsid w:val="00F27566"/>
    <w:rsid w:val="00F27699"/>
    <w:rsid w:val="00F2769D"/>
    <w:rsid w:val="00F279D8"/>
    <w:rsid w:val="00F344A9"/>
    <w:rsid w:val="00F36E84"/>
    <w:rsid w:val="00F47942"/>
    <w:rsid w:val="00F5227E"/>
    <w:rsid w:val="00F52AE6"/>
    <w:rsid w:val="00F5625C"/>
    <w:rsid w:val="00F60D76"/>
    <w:rsid w:val="00F63DEF"/>
    <w:rsid w:val="00F647BE"/>
    <w:rsid w:val="00F72186"/>
    <w:rsid w:val="00F9025D"/>
    <w:rsid w:val="00FA03D3"/>
    <w:rsid w:val="00FA697B"/>
    <w:rsid w:val="00FB11E1"/>
    <w:rsid w:val="00FC0317"/>
    <w:rsid w:val="00FC3C52"/>
    <w:rsid w:val="00FC6B99"/>
    <w:rsid w:val="00FD2907"/>
    <w:rsid w:val="00FD391F"/>
    <w:rsid w:val="00FD53A0"/>
    <w:rsid w:val="00FD6590"/>
    <w:rsid w:val="00FD7474"/>
    <w:rsid w:val="00FF095F"/>
    <w:rsid w:val="00FF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Kumar</dc:creator>
  <cp:lastModifiedBy>Amit Kumar</cp:lastModifiedBy>
  <cp:revision>1</cp:revision>
  <dcterms:created xsi:type="dcterms:W3CDTF">2018-05-05T13:46:00Z</dcterms:created>
  <dcterms:modified xsi:type="dcterms:W3CDTF">2018-05-05T13:47:00Z</dcterms:modified>
</cp:coreProperties>
</file>